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C80" w:rsidRPr="00B068FA" w:rsidRDefault="00126A10" w:rsidP="00724C8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Additional file</w:t>
      </w:r>
      <w:bookmarkStart w:id="0" w:name="_GoBack"/>
      <w:bookmarkEnd w:id="0"/>
      <w:r w:rsidR="00724C80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="00724C80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4</w:t>
      </w:r>
      <w:r w:rsidR="00724C80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: </w:t>
      </w:r>
      <w:r w:rsidR="00724C80" w:rsidRPr="00B068F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Q-5D-5L index, EQ VAS, ICECAP-A/O and HAQ-DI scores of respondents on each level of MSK-HQ domains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2820"/>
        <w:gridCol w:w="1174"/>
        <w:gridCol w:w="1092"/>
        <w:gridCol w:w="1118"/>
        <w:gridCol w:w="1072"/>
        <w:gridCol w:w="1110"/>
        <w:gridCol w:w="1110"/>
      </w:tblGrid>
      <w:tr w:rsidR="00724C80" w:rsidRPr="00B068FA" w:rsidTr="00B0461C">
        <w:trPr>
          <w:tblHeader/>
        </w:trPr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EQ-5D-5L index</w:t>
            </w:r>
          </w:p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((-0.848)-1)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EQ VAS (0-100)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HAQ-DI (0-3)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ICECAP-A</w:t>
            </w:r>
            <w:r w:rsidRPr="00B068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-1)</w:t>
            </w:r>
          </w:p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=154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ICECAP-O</w:t>
            </w:r>
            <w:r w:rsidRPr="00B068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-1)</w:t>
            </w:r>
          </w:p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=45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MSK-HQ total (0-56)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04 (100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5.81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Pain/stiffness during the da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97 (34.8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6.1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76 (33.7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16 (25.7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5.5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Fairly severe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06 (5.3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0.0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Very severe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Pain/stiffness at night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tabs>
                <w:tab w:val="left" w:pos="123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122 (56.0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2.9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47 (27.3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2.12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64 (13.2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1.56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Fairly severe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1 (3.0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4.62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Very severe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0 (0.5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4.3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161 (57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3.35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84 (24.2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2.31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12 (10.6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1.63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Sever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38 (6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9.5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Unable to walk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9.33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ashing/dressing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489 (74.3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1.29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45 (17.2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4.96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21 (6.0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ever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3 (2.1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4.21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Unable to wash or dress myself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 (0.3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 levels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57 (47.8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4.7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05 (30.2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5.1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70 (13.5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2.8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Very much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0 (7.5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1.3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Unable to do physical activities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2 (1.1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3.3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ork/daily routine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87 (49.3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4.8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08 (30.3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4.3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51 (12.5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1.5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ever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39 (6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9.3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xtrem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9 (0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3.4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ocial activities and hobbies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277 (63.7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3.1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32 (21.6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9.81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78 (8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7.5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ever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5 (4.7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8.9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xtrem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2 (1.1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4.8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eeding help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51 (77.4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0.7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Rar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41 (12.0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6.5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ometimes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33 (6.6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3.91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Frequently</w:t>
            </w:r>
          </w:p>
        </w:tc>
        <w:tc>
          <w:tcPr>
            <w:tcW w:w="1242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4 (3.2)</w:t>
            </w:r>
          </w:p>
        </w:tc>
        <w:tc>
          <w:tcPr>
            <w:tcW w:w="1134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82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4.83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ll the time</w:t>
            </w:r>
          </w:p>
        </w:tc>
        <w:tc>
          <w:tcPr>
            <w:tcW w:w="1242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5 (0.7)</w:t>
            </w:r>
          </w:p>
        </w:tc>
        <w:tc>
          <w:tcPr>
            <w:tcW w:w="1134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82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37.07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135 (56.6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3.13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Rar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44 (22.2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72.0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ometimes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204 (10.2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6.3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Frequent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74 (8.7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very night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7 (2.3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7.6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Fatigue or low energ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51 (22.5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7.41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765 (38.2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1.0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40 (22.0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9.3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evere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291 (14.5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9.0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xtreme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7 (2.8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8.77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Emotional well-being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062 (53.0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4.1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29 (26.4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73.87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250 (12.5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1.6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ever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37 (6.8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1.6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xtrem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26 (1.3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38.5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Understanding condition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Complet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65 (43.2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2.03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Very well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317 (15.8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73.32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408 (20.4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7.9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72 (8.6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7.82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242 (12.1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75.7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Confidence in managing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xtrem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35 (26.7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6.2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Ver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98 (34.8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508 (25.3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5.0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56 (7.8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1.3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107 (5.3)</w:t>
            </w:r>
          </w:p>
        </w:tc>
        <w:tc>
          <w:tcPr>
            <w:tcW w:w="1134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2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65.74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  <w:shd w:val="clear" w:color="auto" w:fill="auto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724C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Overall impact</w:t>
            </w:r>
          </w:p>
        </w:tc>
        <w:tc>
          <w:tcPr>
            <w:tcW w:w="1242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82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  <w:tc>
          <w:tcPr>
            <w:tcW w:w="1119" w:type="dxa"/>
          </w:tcPr>
          <w:p w:rsidR="00724C80" w:rsidRPr="004A55A7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p= .000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Not at all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60 (37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86.3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Slight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85 (34.2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7.53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Moderat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63 (18.1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3.56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Very much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8 (7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3.91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24C80" w:rsidRPr="00B068FA" w:rsidTr="00B0461C">
        <w:tc>
          <w:tcPr>
            <w:tcW w:w="2581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i/>
                <w:sz w:val="20"/>
                <w:szCs w:val="20"/>
              </w:rPr>
              <w:t>Extremely</w:t>
            </w:r>
          </w:p>
        </w:tc>
        <w:tc>
          <w:tcPr>
            <w:tcW w:w="124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8 (1.9)</w:t>
            </w:r>
          </w:p>
        </w:tc>
        <w:tc>
          <w:tcPr>
            <w:tcW w:w="1134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82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2.74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19" w:type="dxa"/>
          </w:tcPr>
          <w:p w:rsidR="00724C80" w:rsidRPr="00B068FA" w:rsidRDefault="00724C8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</w:tbl>
    <w:p w:rsidR="00724C80" w:rsidRPr="00B068FA" w:rsidRDefault="00724C80" w:rsidP="00724C80">
      <w:pPr>
        <w:rPr>
          <w:rFonts w:ascii="Times New Roman" w:hAnsi="Times New Roman" w:cs="Times New Roman"/>
          <w:sz w:val="20"/>
          <w:szCs w:val="20"/>
        </w:rPr>
      </w:pPr>
      <w:r w:rsidRPr="00B068FA">
        <w:rPr>
          <w:rFonts w:ascii="Times New Roman" w:hAnsi="Times New Roman" w:cs="Times New Roman"/>
          <w:sz w:val="20"/>
          <w:szCs w:val="20"/>
        </w:rPr>
        <w:t>Differences of means were tested by Kruskal-Wallis test.</w:t>
      </w:r>
    </w:p>
    <w:p w:rsidR="003679AD" w:rsidRDefault="003679AD"/>
    <w:sectPr w:rsidR="00367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B01D7"/>
    <w:multiLevelType w:val="hybridMultilevel"/>
    <w:tmpl w:val="79CE7A5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7D4"/>
    <w:rsid w:val="00126A10"/>
    <w:rsid w:val="003679AD"/>
    <w:rsid w:val="00724C80"/>
    <w:rsid w:val="00E7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4C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24C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4C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24C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E754049</cp:lastModifiedBy>
  <cp:revision>3</cp:revision>
  <dcterms:created xsi:type="dcterms:W3CDTF">2022-04-19T23:08:00Z</dcterms:created>
  <dcterms:modified xsi:type="dcterms:W3CDTF">2022-08-06T01:25:00Z</dcterms:modified>
</cp:coreProperties>
</file>